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REB1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GGACAGCATGGTCGAGGAGAACGGATCAGTTGTGGACCCACTTGCGCAGGGATCGCA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GCGGCGAGACCGCCCCCAACATCGTGACATCGGTACAGTCTCAAGCTAGGATACACAA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GCAACAACAACAACAACAATCATCCCAACAATATCTACAGCTTGCCTCTACCAGCAT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TGCAACTCGACGCAGTGCAGGTCCAATCAGTTATTCAACCAAATCAACAGTCAGTTAT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AACTGCCACAAATATACAACCTGTATCTCTTTCTAAAGGAAATGTTATTCTTGTCAA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AACTCTGTTATTCAGACAGCTCAAGGAGGCTTACAGACATTACAAGTTGTCGAAAC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CAGTGATGATGATGGTAGCTCTGAAGAAGAATCTCCAAAAAGAAGAAGAGATATGCT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GCGTAGGCCATCATATAGGAAAATACTAAGTGAATTAGGCGGTGGAGAAATAACTGG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AGGTGTTGCAGAGAATCGTATGCGACCAATTGAAACTTCTTCTGAATATGATTCTAA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TGGATAGCGAAGTATCTTCTCACTCGTTACCCTATCCTGCAGTTATACCAGCAGGATC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ACAATTAGCTCAAGGAGAAGGAGTACCAGGACTACACACCTTAAATATGAGTAATTC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ACAGCAGGTGGCACAATAGTACAATATGCTCAAGGTCCAGATGCACAATTCTTCGT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AGCTAGTACTGGCCCTGGAGTAGTTGTCGAAGATGCAGCAAGAAAACGAGAACAGAG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GATGAAAAATAGAGAGGCTGCTCGAGAGTGTAGAAGAAAAAAGAAAGAATATATAAA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TTTAGAAAATCGTGTGAGTACACTTGAAATGAGGAATCAAACTTTAATGGATGAACT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TCGTTAAAAGAATTATACCAGCAGAAAACGGATTGA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K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GGCTGCGACGACGACTGCTGCTCTCGCTACTGCTAAAAAGGCGACGACAACCAACGC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GACGCTAATGATGATGACTTCGATGATCGAGTTCGATCTCGCTAGCAGTACGATGAG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CGACTGTTTTACGGCGCGATTAACGAAAAAAGCCAGCGCAATTCTGAGAAAACTCGA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CGTGGAGCCCTGGCTGGCTCGAGCGGCTCCAACTCGTCGTCGTCAGCAGCAGCAGC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CAGCAGGTAGCAGCGGGGCCGCCTCCACCTCGGGCAGCGGCAAAATGGGCAACAATGC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GAGCTCCAACAAAAAGGTCGACGCGGCCGAGAGCGTCAAGGAGTTCCTCGAGCAGGC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GGAGGAGTTCGAGGACAAATGGAAGAAGAACCCGACCAACACGGCGTGCCTCGACGA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GAGCGCATCAAGACCCTCGGCACCGGCTCCTTCGGACGCGTCATGATAGTCCAGCA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GCCGTCCAAGGAGTACTACGCCATGAAGATACTCGACAAGCAGAAAGTCGTCAAGCT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GCAGGTCGAGCACACACTCAACGAAAAACGCATTCTTCAAGCCATCAATTTTCCTTT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CGTCTCGCTTCGTTTTCACTTTAAGGATAATTCTAATCTCTACATGGTACTCGAGTA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TTCCTGGAGGTGAAATGTTCAGCCATCTCAGGAAAGTTGGCCGCTTCTCTGAGCCACA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CAGGTTCTATGCTGCTCAGATTGTGCTGGCCTTTGAGTATCTCCATTACTTAGATCT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TATAGAGATCTCAAGCCTGAAAATCTGCTGATAGATTCGCAAGGTTATCTCAAGGT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GATTTTGGCTTCGCTAAGAGAGTCAAGGGTAGAACGTGGACCCTATGCGGTACACC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GTATCTAGCCCCTGAAATTATTCTCAGCAAAGGTTACAACAAAGCTGTGGATTGGTG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CGCTTGGAGTGTTAGTGTATGAAATGGCAGCTGGTTATCCACCGTTCTTCGCTGATCA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ATACAGATTTATGAAAAAATTGTCAGTGGAAAAGTGAGATTTCCATCCCACTTTGG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TGAATTGAAAGACCTTCTACGTAGTTTGCTGCAAGTCGATTTAACCAAGCGATTTGGC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TCTAAAAGCTGGTGTCAATGATATTAAAGGACACAAGTGGTTTGCCAGCACTGACTG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GCTGTCTTCCAGAAGCGTATCGAAGCACCCTTTATACCTAGATGTAAGGGTCCAGG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TACAAGTAACTTTGATGATTACGAAGAAGAAGCACTGAGAATTTCATCAACTGAGAA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CGCAAAGGAATTTGCTGAATTTTG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453B04"/>
    <w:rsid w:val="10FE49A0"/>
    <w:rsid w:val="15DA5865"/>
    <w:rsid w:val="6FF9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黑体" w:cs="Times New Roman"/>
      <w:b/>
      <w:kern w:val="44"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jc w:val="left"/>
      <w:outlineLvl w:val="2"/>
    </w:pPr>
    <w:rPr>
      <w:rFonts w:ascii="Times New Roman" w:hAnsi="Times New Roman" w:eastAsiaTheme="minorEastAsia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0:46:00Z</dcterms:created>
  <dc:creator>Administrator</dc:creator>
  <cp:lastModifiedBy>Zhou JinCheng</cp:lastModifiedBy>
  <dcterms:modified xsi:type="dcterms:W3CDTF">2022-03-13T04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1C47E111A7B475CA70BF86B3DD4DA98</vt:lpwstr>
  </property>
</Properties>
</file>